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2A7" w:rsidRPr="004B446B" w:rsidRDefault="00BA72A7" w:rsidP="00BA72A7">
      <w:pPr>
        <w:jc w:val="both"/>
        <w:rPr>
          <w:b/>
          <w:bCs/>
        </w:rPr>
      </w:pPr>
      <w:r w:rsidRPr="004B446B">
        <w:rPr>
          <w:b/>
          <w:bCs/>
        </w:rPr>
        <w:t>Table S</w:t>
      </w:r>
      <w:r>
        <w:rPr>
          <w:b/>
          <w:bCs/>
        </w:rPr>
        <w:t>2. Percentage change of</w:t>
      </w:r>
      <w:r w:rsidRPr="004B446B">
        <w:rPr>
          <w:b/>
          <w:bCs/>
        </w:rPr>
        <w:t xml:space="preserve"> inflammatory markers during PE </w:t>
      </w:r>
    </w:p>
    <w:tbl>
      <w:tblPr>
        <w:tblStyle w:val="TableGrid"/>
        <w:tblpPr w:leftFromText="180" w:rightFromText="180" w:vertAnchor="page" w:horzAnchor="margin" w:tblpXSpec="center" w:tblpY="19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54"/>
        <w:gridCol w:w="920"/>
        <w:gridCol w:w="788"/>
        <w:gridCol w:w="1021"/>
        <w:gridCol w:w="788"/>
        <w:gridCol w:w="899"/>
        <w:gridCol w:w="788"/>
        <w:gridCol w:w="1021"/>
        <w:gridCol w:w="788"/>
        <w:gridCol w:w="1021"/>
        <w:gridCol w:w="788"/>
      </w:tblGrid>
      <w:tr w:rsidR="00BA72A7" w:rsidRPr="004B446B" w:rsidTr="00BA72A7">
        <w:trPr>
          <w:trHeight w:val="41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ind w:left="-70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ay 1</w:t>
            </w:r>
          </w:p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n = 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ay 7</w:t>
            </w:r>
          </w:p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n = 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ay 14</w:t>
            </w:r>
          </w:p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n = 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ay 21</w:t>
            </w:r>
          </w:p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n = 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Day 42</w:t>
            </w:r>
          </w:p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n = 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BA72A7" w:rsidRPr="004B446B" w:rsidTr="00BA72A7">
        <w:trPr>
          <w:trHeight w:val="73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CRP</w:t>
            </w:r>
          </w:p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470.9 (196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85.7 (111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07.6 (141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09.8</w:t>
            </w:r>
          </w:p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(245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4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10.1 (149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9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BA72A7" w:rsidRPr="004B446B" w:rsidTr="00BA72A7">
        <w:trPr>
          <w:trHeight w:val="732"/>
        </w:trPr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IL-</w:t>
            </w:r>
            <w:proofErr w:type="spellStart"/>
            <w:r w:rsidRPr="004B446B">
              <w:rPr>
                <w:b/>
                <w:bCs/>
                <w:sz w:val="20"/>
                <w:szCs w:val="20"/>
              </w:rPr>
              <w:t>1β</w:t>
            </w:r>
            <w:proofErr w:type="spellEnd"/>
            <w:r w:rsidRPr="004B446B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20.3 (83.4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839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54.5 (102.1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064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04.3 (225.1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31.0 (120.1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50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2.0 (29.25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.000</w:t>
            </w:r>
          </w:p>
        </w:tc>
      </w:tr>
      <w:tr w:rsidR="00BA72A7" w:rsidRPr="004B446B" w:rsidTr="00BA72A7">
        <w:trPr>
          <w:trHeight w:val="732"/>
        </w:trPr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IL-6</w:t>
            </w:r>
          </w:p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57.7 (67.0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29.6 (104.2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733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40.1</w:t>
            </w:r>
          </w:p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(44.4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831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1.6</w:t>
            </w:r>
          </w:p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(24.3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14.9 (192.0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1</w:t>
            </w:r>
            <w:r>
              <w:rPr>
                <w:sz w:val="20"/>
                <w:szCs w:val="20"/>
              </w:rPr>
              <w:t>3</w:t>
            </w:r>
          </w:p>
        </w:tc>
      </w:tr>
      <w:tr w:rsidR="00BA72A7" w:rsidRPr="004B446B" w:rsidTr="00BA72A7">
        <w:trPr>
          <w:trHeight w:val="732"/>
        </w:trPr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IL-8</w:t>
            </w:r>
          </w:p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7.4 (16.9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7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6.6 (18.0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733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.0</w:t>
            </w:r>
          </w:p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(22.5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65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6.1 (5.5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2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8.0 (25.6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54</w:t>
            </w:r>
            <w:r>
              <w:rPr>
                <w:sz w:val="20"/>
                <w:szCs w:val="20"/>
              </w:rPr>
              <w:t>7</w:t>
            </w:r>
          </w:p>
        </w:tc>
      </w:tr>
      <w:tr w:rsidR="00BA72A7" w:rsidRPr="004B446B" w:rsidTr="00BA72A7">
        <w:trPr>
          <w:trHeight w:val="732"/>
        </w:trPr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IL-10 (%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58.6 (35.8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99.4 (44.7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1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65.7 (28.8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46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45.6</w:t>
            </w:r>
          </w:p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(37.3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50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69.7 (150.8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078</w:t>
            </w:r>
          </w:p>
        </w:tc>
      </w:tr>
      <w:tr w:rsidR="00BA72A7" w:rsidRPr="004B446B" w:rsidTr="00BA72A7">
        <w:trPr>
          <w:trHeight w:val="732"/>
        </w:trPr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MIP-</w:t>
            </w:r>
            <w:proofErr w:type="spellStart"/>
            <w:r w:rsidRPr="004B446B">
              <w:rPr>
                <w:b/>
                <w:bCs/>
                <w:sz w:val="20"/>
                <w:szCs w:val="20"/>
              </w:rPr>
              <w:t>1β</w:t>
            </w:r>
            <w:proofErr w:type="spellEnd"/>
            <w:r w:rsidRPr="004B446B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7.2 (13.9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0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7.1 (9.1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088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.9 (12.4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7.5 (9.4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82.2 (43.3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3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BA72A7" w:rsidRPr="004B446B" w:rsidTr="00BA72A7">
        <w:trPr>
          <w:trHeight w:val="732"/>
        </w:trPr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TNF</w:t>
            </w:r>
          </w:p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01.7 (89.8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51.2 (23.6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43.3 (39.1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2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-13.4 (12.3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311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7.2 (32.6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46</w:t>
            </w:r>
            <w:r>
              <w:rPr>
                <w:sz w:val="20"/>
                <w:szCs w:val="20"/>
              </w:rPr>
              <w:t>1</w:t>
            </w:r>
          </w:p>
        </w:tc>
      </w:tr>
      <w:tr w:rsidR="00BA72A7" w:rsidRPr="004B446B" w:rsidTr="00BA72A7">
        <w:trPr>
          <w:trHeight w:val="732"/>
        </w:trPr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 w:rsidRPr="004B446B">
              <w:rPr>
                <w:b/>
                <w:bCs/>
                <w:sz w:val="20"/>
                <w:szCs w:val="20"/>
              </w:rPr>
              <w:t>VEGF (%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381.0 (902.8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3</w:t>
            </w:r>
            <w:r w:rsidRPr="004B44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1610.0 (1232.0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160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366.7 (332.1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4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839.0 (2833.0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2367.0 (1834.0)</w:t>
            </w:r>
          </w:p>
        </w:tc>
        <w:tc>
          <w:tcPr>
            <w:tcW w:w="0" w:type="auto"/>
            <w:vAlign w:val="center"/>
          </w:tcPr>
          <w:p w:rsidR="00BA72A7" w:rsidRPr="004B446B" w:rsidRDefault="00BA72A7" w:rsidP="00BA72A7">
            <w:pPr>
              <w:jc w:val="center"/>
              <w:rPr>
                <w:sz w:val="20"/>
                <w:szCs w:val="20"/>
              </w:rPr>
            </w:pPr>
            <w:r w:rsidRPr="004B446B">
              <w:rPr>
                <w:sz w:val="20"/>
                <w:szCs w:val="20"/>
              </w:rPr>
              <w:t>0.156</w:t>
            </w:r>
          </w:p>
        </w:tc>
      </w:tr>
    </w:tbl>
    <w:p w:rsidR="00BA72A7" w:rsidRDefault="00BA72A7" w:rsidP="00BA72A7">
      <w:pPr>
        <w:jc w:val="both"/>
      </w:pPr>
    </w:p>
    <w:p w:rsidR="00BA72A7" w:rsidRPr="004B446B" w:rsidRDefault="00BA72A7" w:rsidP="00BA72A7">
      <w:pPr>
        <w:jc w:val="both"/>
      </w:pPr>
      <w:r w:rsidRPr="004B446B">
        <w:t xml:space="preserve">Data represented as means of percentage changes (SEM). *p-value indicates significant statistical difference between time point vs. baseline values as determined using one sample t-test or </w:t>
      </w:r>
      <w:proofErr w:type="spellStart"/>
      <w:r w:rsidRPr="004B446B">
        <w:t>Wilcoxon</w:t>
      </w:r>
      <w:proofErr w:type="spellEnd"/>
      <w:r w:rsidRPr="004B446B">
        <w:t xml:space="preserve"> Signed Rank test when values were not normally distributed. </w:t>
      </w:r>
    </w:p>
    <w:p w:rsidR="00931D2E" w:rsidRDefault="00931D2E"/>
    <w:sectPr w:rsidR="00931D2E" w:rsidSect="00931D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3D4B" w:rsidRDefault="009D3D4B" w:rsidP="00712016">
      <w:pPr>
        <w:spacing w:after="0" w:line="240" w:lineRule="auto"/>
      </w:pPr>
      <w:r>
        <w:separator/>
      </w:r>
    </w:p>
  </w:endnote>
  <w:endnote w:type="continuationSeparator" w:id="0">
    <w:p w:rsidR="009D3D4B" w:rsidRDefault="009D3D4B" w:rsidP="0071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3D4B" w:rsidRDefault="009D3D4B" w:rsidP="00712016">
      <w:pPr>
        <w:spacing w:after="0" w:line="240" w:lineRule="auto"/>
      </w:pPr>
      <w:r>
        <w:separator/>
      </w:r>
    </w:p>
  </w:footnote>
  <w:footnote w:type="continuationSeparator" w:id="0">
    <w:p w:rsidR="009D3D4B" w:rsidRDefault="009D3D4B" w:rsidP="00712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BA72A7"/>
    <w:rsid w:val="00712016"/>
    <w:rsid w:val="00931D2E"/>
    <w:rsid w:val="009D3D4B"/>
    <w:rsid w:val="00BA72A7"/>
    <w:rsid w:val="00C625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2A7"/>
    <w:rPr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2A7"/>
    <w:pPr>
      <w:spacing w:after="0" w:line="240" w:lineRule="auto"/>
    </w:pPr>
    <w:rPr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1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2016"/>
    <w:rPr>
      <w:lang w:eastAsia="en-CA"/>
    </w:rPr>
  </w:style>
  <w:style w:type="paragraph" w:styleId="Footer">
    <w:name w:val="footer"/>
    <w:basedOn w:val="Normal"/>
    <w:link w:val="FooterChar"/>
    <w:uiPriority w:val="99"/>
    <w:semiHidden/>
    <w:unhideWhenUsed/>
    <w:rsid w:val="0071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12016"/>
    <w:rPr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 Wojewodka</dc:creator>
  <cp:lastModifiedBy>Gabriella Wojewodka</cp:lastModifiedBy>
  <cp:revision>2</cp:revision>
  <dcterms:created xsi:type="dcterms:W3CDTF">2014-01-16T16:23:00Z</dcterms:created>
  <dcterms:modified xsi:type="dcterms:W3CDTF">2014-01-21T19:20:00Z</dcterms:modified>
</cp:coreProperties>
</file>